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vertAlign w:val="baseline"/>
          <w:lang w:val="en-US" w:eastAsia="zh-CN"/>
        </w:rPr>
      </w:pPr>
      <w:r>
        <w:rPr>
          <w:rFonts w:hint="eastAsia"/>
          <w:vertAlign w:val="baseline"/>
          <w:lang w:val="en-US" w:eastAsia="zh-CN"/>
        </w:rPr>
        <w:t>S1 Table. The hybridization pattern of 300 hybrids that were derived from 99 maize inbred lines. CK = check or control.</w:t>
      </w:r>
    </w:p>
    <w:p>
      <w:pPr>
        <w:jc w:val="center"/>
        <w:rPr>
          <w:rFonts w:hint="default"/>
          <w:vertAlign w:val="baseline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967"/>
        <w:gridCol w:w="1450"/>
        <w:gridCol w:w="1070"/>
        <w:gridCol w:w="1390"/>
        <w:gridCol w:w="1070"/>
        <w:gridCol w:w="14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96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vertAlign w:val="baseline"/>
              </w:rPr>
              <w:t>ybr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ID</w:t>
            </w:r>
          </w:p>
        </w:tc>
        <w:tc>
          <w:tcPr>
            <w:tcW w:w="14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bridization Pattern</w:t>
            </w:r>
          </w:p>
        </w:tc>
        <w:tc>
          <w:tcPr>
            <w:tcW w:w="107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vertAlign w:val="baseline"/>
              </w:rPr>
              <w:t>ybr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ID</w:t>
            </w:r>
          </w:p>
        </w:tc>
        <w:tc>
          <w:tcPr>
            <w:tcW w:w="139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bridization Pattern</w:t>
            </w:r>
          </w:p>
        </w:tc>
        <w:tc>
          <w:tcPr>
            <w:tcW w:w="107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</w:t>
            </w:r>
            <w:r>
              <w:rPr>
                <w:rFonts w:hint="eastAsia"/>
                <w:vertAlign w:val="baseline"/>
              </w:rPr>
              <w:t>ybrid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ID</w:t>
            </w:r>
          </w:p>
        </w:tc>
        <w:tc>
          <w:tcPr>
            <w:tcW w:w="14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bridization Patter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967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</w:t>
            </w:r>
            <w:r>
              <w:rPr>
                <w:rFonts w:hint="eastAsia"/>
                <w:vertAlign w:val="baseline"/>
                <w:lang w:val="en-US" w:eastAsia="zh-CN"/>
              </w:rPr>
              <w:t>(CK)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4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5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6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7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8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99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0</w:t>
            </w:r>
          </w:p>
        </w:tc>
        <w:tc>
          <w:tcPr>
            <w:tcW w:w="14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0×L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9×L2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6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4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5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×L2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×L2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3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9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5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7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39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8×L2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1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5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3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9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3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3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8×L3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3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5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3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9×L3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3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4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4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×L6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6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5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5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6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3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3×L4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3×L1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3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1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1×L4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1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3×L6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3×L2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5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2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2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2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2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4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5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4×L5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4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5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5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5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×L1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7×L5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7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5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8×L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0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2×L5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1×L5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2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2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2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5×L5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1×L6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9×L4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8×L2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2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6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2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9×L6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6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×L47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L2×L47</w:t>
            </w:r>
          </w:p>
        </w:tc>
        <w:tc>
          <w:tcPr>
            <w:tcW w:w="10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0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1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2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3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4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5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6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7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8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199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0</w:t>
            </w:r>
          </w:p>
        </w:tc>
        <w:tc>
          <w:tcPr>
            <w:tcW w:w="139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×L2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×L5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0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3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0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0×L4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2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4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4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2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6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4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4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6×L5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3×L2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4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2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7×L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7×L8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7×L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7×L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7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7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7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5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5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5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65×L8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2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5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7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8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5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2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8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8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5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9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1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6×L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6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2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5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8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5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7×L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8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7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8×L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15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L9×L93</w:t>
            </w:r>
          </w:p>
        </w:tc>
        <w:tc>
          <w:tcPr>
            <w:tcW w:w="107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0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1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2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3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4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5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6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7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8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299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eastAsia="zh-CN"/>
              </w:rPr>
              <w:t>H</w:t>
            </w:r>
            <w:r>
              <w:rPr>
                <w:rFonts w:hint="eastAsia"/>
                <w:vertAlign w:val="baseline"/>
              </w:rPr>
              <w:t>300</w:t>
            </w:r>
          </w:p>
        </w:tc>
        <w:tc>
          <w:tcPr>
            <w:tcW w:w="143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9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4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8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8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×L8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7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8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8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8×L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4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3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6×L83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6×L9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9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7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8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8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8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34×L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7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9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7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8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4×L8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5×L8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5×L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8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32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32×L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32×L7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55×L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55×L1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55×L7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55×L8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55×L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2×L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2×L6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2×L1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2×L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2×L98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2×L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5×L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4×L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4×L8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6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1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7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8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7×L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7×L6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7×L9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3×L9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8×L99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1×L6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53×L9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53×L8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2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5×L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0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41×L7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8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5×L1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6×L3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7×L7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25×L6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2×L7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55×L65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87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89×L81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2×L86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7×L62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96×L90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16×L94</w:t>
            </w:r>
          </w:p>
          <w:p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L71×L29</w:t>
            </w:r>
          </w:p>
          <w:p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L94×L87</w:t>
            </w:r>
          </w:p>
        </w:tc>
      </w:tr>
    </w:tbl>
    <w:p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N2JiN2FiODQ4MzQ5YzQzOWYxOTQyZmY5M2EwYTQifQ=="/>
  </w:docVars>
  <w:rsids>
    <w:rsidRoot w:val="00000000"/>
    <w:rsid w:val="07E55609"/>
    <w:rsid w:val="23711F41"/>
    <w:rsid w:val="30963095"/>
    <w:rsid w:val="38F16D0C"/>
    <w:rsid w:val="3EFE0783"/>
    <w:rsid w:val="75475CD9"/>
    <w:rsid w:val="79654980"/>
    <w:rsid w:val="7AE13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03:05:03Z</dcterms:created>
  <dc:creator>张勇</dc:creator>
  <cp:lastModifiedBy>和尚</cp:lastModifiedBy>
  <dcterms:modified xsi:type="dcterms:W3CDTF">2024-03-23T04:5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A722645275A426095AE88F0639BC019_12</vt:lpwstr>
  </property>
</Properties>
</file>